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142"/>
        <w:gridCol w:w="2214"/>
        <w:gridCol w:w="738"/>
        <w:gridCol w:w="2214"/>
        <w:gridCol w:w="738"/>
      </w:tblGrid>
      <w:tr w:rsidR="007B32FF" w:rsidTr="00C47FD9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2FF" w:rsidRPr="007B32FF" w:rsidRDefault="007B32FF" w:rsidP="00F25C4D">
            <w:pPr>
              <w:pStyle w:val="NormaleWeb"/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7B32FF">
              <w:rPr>
                <w:rFonts w:asciiTheme="minorHAnsi" w:hAnsiTheme="minorHAnsi"/>
                <w:b/>
                <w:bCs/>
                <w:sz w:val="22"/>
                <w:szCs w:val="22"/>
              </w:rPr>
              <w:t>Table 2</w:t>
            </w:r>
            <w:r w:rsidR="00F25C4D">
              <w:rPr>
                <w:rFonts w:asciiTheme="minorHAnsi" w:hAnsiTheme="minorHAnsi"/>
                <w:b/>
                <w:bCs/>
                <w:sz w:val="22"/>
                <w:szCs w:val="22"/>
              </w:rPr>
              <w:t>b</w:t>
            </w:r>
            <w:r w:rsidRPr="007B32FF">
              <w:rPr>
                <w:rFonts w:asciiTheme="minorHAnsi" w:hAnsiTheme="minorHAnsi"/>
                <w:b/>
                <w:bCs/>
                <w:sz w:val="22"/>
                <w:szCs w:val="22"/>
              </w:rPr>
              <w:t>S</w:t>
            </w:r>
            <w:bookmarkStart w:id="0" w:name="_GoBack"/>
            <w:bookmarkEnd w:id="0"/>
            <w:r w:rsidRPr="007B32FF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. </w:t>
            </w:r>
            <w:r w:rsidRPr="007B32FF">
              <w:rPr>
                <w:rFonts w:asciiTheme="minorHAnsi" w:hAnsiTheme="minorHAnsi"/>
                <w:bCs/>
                <w:sz w:val="22"/>
                <w:szCs w:val="22"/>
              </w:rPr>
              <w:t>Relative hazards of composite outcome from fitting a Cox regression analysis – PI/r-monotherapy score with all 8 pre-selected variables</w:t>
            </w:r>
            <w:r w:rsidRPr="007B32FF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only patients from the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Mono PI/r database</w:t>
            </w:r>
            <w:r w:rsidRPr="007B32FF">
              <w:rPr>
                <w:rFonts w:asciiTheme="minorHAnsi" w:hAnsiTheme="minorHAnsi"/>
                <w:b/>
                <w:bCs/>
                <w:sz w:val="22"/>
                <w:szCs w:val="22"/>
              </w:rPr>
              <w:t>).</w:t>
            </w:r>
          </w:p>
        </w:tc>
      </w:tr>
      <w:tr w:rsidR="00110C49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110C49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</w:p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10C49" w:rsidRDefault="005A3B00" w:rsidP="007B32FF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Unadjusted and adjusted relative hazar</w:t>
            </w:r>
            <w:r w:rsidR="007B32FF">
              <w:rPr>
                <w:rFonts w:ascii="Verdana" w:hAnsi="Verdana"/>
                <w:b/>
                <w:bCs/>
                <w:sz w:val="18"/>
                <w:szCs w:val="18"/>
              </w:rPr>
              <w:t>ds of VL&gt;200 or intensification</w:t>
            </w:r>
          </w:p>
        </w:tc>
      </w:tr>
      <w:tr w:rsidR="00110C49" w:rsidTr="007B32FF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Unadjusted RH (95% CI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Adjusted</w:t>
            </w:r>
            <w:r>
              <w:rPr>
                <w:rFonts w:ascii="Verdana" w:hAnsi="Verdana"/>
                <w:b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 xml:space="preserve"> RH (95% CI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p-value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CD4 count at starting mono PI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&lt;=200 vs. &gt;200 cell/mm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.18 (1.48, 6.8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0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88 (0.71, 5.0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206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CD4 count nad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&lt;=100 vs. &gt;100 cell/mm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19 (1.40, 3.4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&lt;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03 (1.19, 3.4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09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Time with VL&lt;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er 9 months long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31 (0.83, 2.0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25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18 (0.70, 1.9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534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Previously failed virolog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 but not the PI clas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4 (0.66, 1.6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6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5 (0.63, 1.7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45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I clas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66 (0.36, 1.2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17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69 (0.37, 1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265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HCV co-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5 (0.56, 1.2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42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9 (0.50, 1.2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301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t tested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75 (0.99, 3.1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5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80 (0.99, 3.2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52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Previous ART with PI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4 (0.54, 1.3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42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0 (0.50, 1.2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357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Ha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er log10 high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35 (0.01, 11.2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55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55 (0.01, 20.9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47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Viral load at starting mono PI/r,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N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Residual viremi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49 (0.96, 2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7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49 (0.93, 2.3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99</w:t>
            </w:r>
          </w:p>
        </w:tc>
      </w:tr>
      <w:tr w:rsidR="00110C49" w:rsidTr="007B32FF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t classifiab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48 (0.96, 2.2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7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16 (0.70, 1.9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0C49" w:rsidRDefault="005A3B00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569</w:t>
            </w:r>
          </w:p>
        </w:tc>
      </w:tr>
    </w:tbl>
    <w:p w:rsidR="005A3B00" w:rsidRDefault="005A3B00">
      <w:pPr>
        <w:rPr>
          <w:rFonts w:eastAsia="Times New Roman"/>
          <w:color w:val="auto"/>
        </w:rPr>
      </w:pPr>
    </w:p>
    <w:sectPr w:rsidR="005A3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2366D0"/>
    <w:rsid w:val="00110C49"/>
    <w:rsid w:val="002366D0"/>
    <w:rsid w:val="0048141F"/>
    <w:rsid w:val="005A3B00"/>
    <w:rsid w:val="007B32FF"/>
    <w:rsid w:val="00EE5A7D"/>
    <w:rsid w:val="00F2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anotti.nicola</cp:lastModifiedBy>
  <cp:revision>3</cp:revision>
  <dcterms:created xsi:type="dcterms:W3CDTF">2017-01-30T08:20:00Z</dcterms:created>
  <dcterms:modified xsi:type="dcterms:W3CDTF">2017-01-30T08:34:00Z</dcterms:modified>
</cp:coreProperties>
</file>